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5FC" w:rsidRDefault="00B835FC" w:rsidP="00B835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S1: Comparison of median importance ratings for participants who did and did not complete subsequent rounds  </w:t>
      </w: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261"/>
        <w:gridCol w:w="1851"/>
        <w:gridCol w:w="2036"/>
        <w:gridCol w:w="1944"/>
        <w:gridCol w:w="1944"/>
      </w:tblGrid>
      <w:tr w:rsidR="00B835FC" w:rsidTr="00B835FC">
        <w:tc>
          <w:tcPr>
            <w:tcW w:w="2261" w:type="dxa"/>
          </w:tcPr>
          <w:p w:rsidR="00B835FC" w:rsidRDefault="00B835FC" w:rsidP="00FB66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87" w:type="dxa"/>
            <w:gridSpan w:val="2"/>
            <w:tcBorders>
              <w:righ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s</w:t>
            </w:r>
          </w:p>
          <w:p w:rsidR="00B835FC" w:rsidRDefault="00B835FC" w:rsidP="00B835F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88" w:type="dxa"/>
            <w:gridSpan w:val="2"/>
            <w:tcBorders>
              <w:lef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ians</w:t>
            </w:r>
          </w:p>
        </w:tc>
      </w:tr>
      <w:tr w:rsidR="00B835FC" w:rsidTr="00B835FC">
        <w:tc>
          <w:tcPr>
            <w:tcW w:w="2261" w:type="dxa"/>
          </w:tcPr>
          <w:p w:rsidR="00B835FC" w:rsidRDefault="00B835FC" w:rsidP="00FB66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1" w:type="dxa"/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d Round 2 (n=67)</w:t>
            </w:r>
          </w:p>
        </w:tc>
        <w:tc>
          <w:tcPr>
            <w:tcW w:w="2036" w:type="dxa"/>
            <w:tcBorders>
              <w:right w:val="single" w:sz="18" w:space="0" w:color="auto"/>
            </w:tcBorders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d not complete Round 2 (n=4)</w:t>
            </w:r>
          </w:p>
        </w:tc>
        <w:tc>
          <w:tcPr>
            <w:tcW w:w="1944" w:type="dxa"/>
            <w:tcBorders>
              <w:left w:val="single" w:sz="18" w:space="0" w:color="auto"/>
            </w:tcBorders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d Round 2 (n=35)</w:t>
            </w:r>
          </w:p>
        </w:tc>
        <w:tc>
          <w:tcPr>
            <w:tcW w:w="1944" w:type="dxa"/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d not complete Round 2 (n=4)</w:t>
            </w:r>
          </w:p>
        </w:tc>
      </w:tr>
      <w:tr w:rsidR="00B835FC" w:rsidTr="00B835FC">
        <w:tc>
          <w:tcPr>
            <w:tcW w:w="2261" w:type="dxa"/>
          </w:tcPr>
          <w:p w:rsidR="00B835FC" w:rsidRPr="00B835FC" w:rsidRDefault="00B835FC" w:rsidP="00FB66EF">
            <w:pPr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 xml:space="preserve">Median Round 1 importance rating for 56 pain domains </w:t>
            </w:r>
          </w:p>
        </w:tc>
        <w:tc>
          <w:tcPr>
            <w:tcW w:w="1851" w:type="dxa"/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36" w:type="dxa"/>
            <w:tcBorders>
              <w:righ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944" w:type="dxa"/>
            <w:tcBorders>
              <w:lef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4" w:type="dxa"/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7.8</w:t>
            </w:r>
          </w:p>
        </w:tc>
      </w:tr>
      <w:tr w:rsidR="00B835FC" w:rsidTr="00B835FC">
        <w:tc>
          <w:tcPr>
            <w:tcW w:w="2261" w:type="dxa"/>
          </w:tcPr>
          <w:p w:rsidR="00B835FC" w:rsidRDefault="00B835FC" w:rsidP="00FB66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1" w:type="dxa"/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d Round 3 (n=62)</w:t>
            </w:r>
          </w:p>
        </w:tc>
        <w:tc>
          <w:tcPr>
            <w:tcW w:w="2036" w:type="dxa"/>
            <w:tcBorders>
              <w:right w:val="single" w:sz="18" w:space="0" w:color="auto"/>
            </w:tcBorders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d not complete Round 3 (n=5)</w:t>
            </w:r>
          </w:p>
        </w:tc>
        <w:tc>
          <w:tcPr>
            <w:tcW w:w="1944" w:type="dxa"/>
            <w:tcBorders>
              <w:left w:val="single" w:sz="18" w:space="0" w:color="auto"/>
            </w:tcBorders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d Round 2 (n=33)</w:t>
            </w:r>
          </w:p>
        </w:tc>
        <w:tc>
          <w:tcPr>
            <w:tcW w:w="1944" w:type="dxa"/>
          </w:tcPr>
          <w:p w:rsidR="00B835FC" w:rsidRDefault="00B835FC" w:rsidP="00E3051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d not complete Round 2 (n=2)</w:t>
            </w:r>
          </w:p>
        </w:tc>
      </w:tr>
      <w:tr w:rsidR="00B835FC" w:rsidTr="00B835FC">
        <w:tc>
          <w:tcPr>
            <w:tcW w:w="2261" w:type="dxa"/>
          </w:tcPr>
          <w:p w:rsidR="00B835FC" w:rsidRPr="00B835FC" w:rsidRDefault="00B835FC" w:rsidP="00FB66EF">
            <w:pPr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 xml:space="preserve">Median Round 2 importance rating for 33 pain domains </w:t>
            </w:r>
          </w:p>
        </w:tc>
        <w:tc>
          <w:tcPr>
            <w:tcW w:w="1851" w:type="dxa"/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36" w:type="dxa"/>
            <w:tcBorders>
              <w:righ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4" w:type="dxa"/>
            <w:tcBorders>
              <w:left w:val="single" w:sz="18" w:space="0" w:color="auto"/>
            </w:tcBorders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4" w:type="dxa"/>
          </w:tcPr>
          <w:p w:rsid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</w:p>
          <w:p w:rsidR="00B835FC" w:rsidRPr="00B835FC" w:rsidRDefault="00B835FC" w:rsidP="00B835FC">
            <w:pPr>
              <w:jc w:val="center"/>
              <w:rPr>
                <w:rFonts w:ascii="Times New Roman" w:hAnsi="Times New Roman" w:cs="Times New Roman"/>
              </w:rPr>
            </w:pPr>
            <w:r w:rsidRPr="00B835FC">
              <w:rPr>
                <w:rFonts w:ascii="Times New Roman" w:hAnsi="Times New Roman" w:cs="Times New Roman"/>
              </w:rPr>
              <w:t>7</w:t>
            </w:r>
          </w:p>
        </w:tc>
      </w:tr>
    </w:tbl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B835FC" w:rsidRDefault="00B835FC" w:rsidP="00FB66EF">
      <w:pPr>
        <w:rPr>
          <w:rFonts w:ascii="Times New Roman" w:hAnsi="Times New Roman" w:cs="Times New Roman"/>
          <w:b/>
        </w:rPr>
      </w:pPr>
    </w:p>
    <w:p w:rsidR="00524E7E" w:rsidRPr="001600A4" w:rsidRDefault="00800236" w:rsidP="00FB66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S</w:t>
      </w:r>
      <w:r w:rsidR="00B835FC">
        <w:rPr>
          <w:rFonts w:ascii="Times New Roman" w:hAnsi="Times New Roman" w:cs="Times New Roman"/>
          <w:b/>
        </w:rPr>
        <w:t>2</w:t>
      </w:r>
      <w:r w:rsidR="001600A4" w:rsidRPr="001600A4">
        <w:rPr>
          <w:rFonts w:ascii="Times New Roman" w:hAnsi="Times New Roman" w:cs="Times New Roman"/>
          <w:b/>
        </w:rPr>
        <w:t xml:space="preserve">: </w:t>
      </w:r>
      <w:r w:rsidR="003B5DD0">
        <w:rPr>
          <w:rFonts w:ascii="Times New Roman" w:hAnsi="Times New Roman" w:cs="Times New Roman"/>
          <w:b/>
        </w:rPr>
        <w:t xml:space="preserve">Delphi </w:t>
      </w:r>
      <w:r w:rsidR="009A452D">
        <w:rPr>
          <w:rFonts w:ascii="Times New Roman" w:hAnsi="Times New Roman" w:cs="Times New Roman"/>
          <w:b/>
        </w:rPr>
        <w:t>study</w:t>
      </w:r>
      <w:r w:rsidR="003B5DD0">
        <w:rPr>
          <w:rFonts w:ascii="Times New Roman" w:hAnsi="Times New Roman" w:cs="Times New Roman"/>
          <w:b/>
        </w:rPr>
        <w:t xml:space="preserve"> </w:t>
      </w:r>
      <w:r w:rsidR="001600A4" w:rsidRPr="001600A4">
        <w:rPr>
          <w:rFonts w:ascii="Times New Roman" w:hAnsi="Times New Roman" w:cs="Times New Roman"/>
          <w:b/>
        </w:rPr>
        <w:t>Round 1 results</w:t>
      </w:r>
      <w:r w:rsidR="00A05EF1">
        <w:rPr>
          <w:rFonts w:ascii="Times New Roman" w:hAnsi="Times New Roman" w:cs="Times New Roman"/>
          <w:b/>
        </w:rPr>
        <w:t xml:space="preserve"> </w:t>
      </w:r>
      <w:r w:rsidR="00992594">
        <w:rPr>
          <w:rFonts w:ascii="Times New Roman" w:hAnsi="Times New Roman" w:cs="Times New Roman"/>
          <w:b/>
        </w:rPr>
        <w:t>(</w:t>
      </w:r>
      <w:r w:rsidR="00A05EF1">
        <w:rPr>
          <w:rFonts w:ascii="Times New Roman" w:hAnsi="Times New Roman" w:cs="Times New Roman"/>
          <w:b/>
        </w:rPr>
        <w:t xml:space="preserve">ordered by the </w:t>
      </w:r>
      <w:r w:rsidR="00992594">
        <w:rPr>
          <w:rFonts w:ascii="Times New Roman" w:hAnsi="Times New Roman" w:cs="Times New Roman"/>
          <w:b/>
        </w:rPr>
        <w:t xml:space="preserve">percentage of the </w:t>
      </w:r>
      <w:r w:rsidR="00A05EF1">
        <w:rPr>
          <w:rFonts w:ascii="Times New Roman" w:hAnsi="Times New Roman" w:cs="Times New Roman"/>
          <w:b/>
        </w:rPr>
        <w:t xml:space="preserve">patient panel </w:t>
      </w:r>
      <w:r w:rsidR="00992594">
        <w:rPr>
          <w:rFonts w:ascii="Times New Roman" w:hAnsi="Times New Roman" w:cs="Times New Roman"/>
          <w:b/>
        </w:rPr>
        <w:t>giving an importance rating of 7-9)</w:t>
      </w:r>
    </w:p>
    <w:tbl>
      <w:tblPr>
        <w:tblStyle w:val="TableGrid"/>
        <w:tblW w:w="0" w:type="auto"/>
        <w:jc w:val="center"/>
        <w:tblInd w:w="-1314" w:type="dxa"/>
        <w:tblLook w:val="04A0" w:firstRow="1" w:lastRow="0" w:firstColumn="1" w:lastColumn="0" w:noHBand="0" w:noVBand="1"/>
      </w:tblPr>
      <w:tblGrid>
        <w:gridCol w:w="2793"/>
        <w:gridCol w:w="778"/>
        <w:gridCol w:w="627"/>
        <w:gridCol w:w="691"/>
        <w:gridCol w:w="692"/>
        <w:gridCol w:w="866"/>
        <w:gridCol w:w="766"/>
        <w:gridCol w:w="654"/>
        <w:gridCol w:w="696"/>
        <w:gridCol w:w="696"/>
        <w:gridCol w:w="866"/>
        <w:gridCol w:w="906"/>
      </w:tblGrid>
      <w:tr w:rsidR="00775A99" w:rsidRPr="001600A4" w:rsidTr="00775A99">
        <w:trPr>
          <w:cantSplit/>
          <w:tblHeader/>
          <w:jc w:val="center"/>
        </w:trPr>
        <w:tc>
          <w:tcPr>
            <w:tcW w:w="2793" w:type="dxa"/>
            <w:vMerge w:val="restar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  <w:gridSpan w:val="5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75A99" w:rsidRPr="001600A4" w:rsidRDefault="00775A99" w:rsidP="00BC2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b/>
                <w:sz w:val="20"/>
                <w:szCs w:val="20"/>
              </w:rPr>
              <w:t>Patient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71)</w:t>
            </w:r>
          </w:p>
          <w:p w:rsidR="00775A99" w:rsidRPr="001600A4" w:rsidRDefault="00775A99" w:rsidP="00BC2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8" w:type="dxa"/>
            <w:gridSpan w:val="5"/>
            <w:tcBorders>
              <w:left w:val="single" w:sz="18" w:space="0" w:color="auto"/>
              <w:bottom w:val="single" w:sz="4" w:space="0" w:color="auto"/>
            </w:tcBorders>
          </w:tcPr>
          <w:p w:rsidR="00775A99" w:rsidRPr="001600A4" w:rsidRDefault="00775A99" w:rsidP="00BC2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b/>
                <w:sz w:val="20"/>
                <w:szCs w:val="20"/>
              </w:rPr>
              <w:t>Clinician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9)</w:t>
            </w:r>
          </w:p>
        </w:tc>
        <w:tc>
          <w:tcPr>
            <w:tcW w:w="819" w:type="dxa"/>
            <w:vMerge w:val="restart"/>
            <w:tcBorders>
              <w:right w:val="single" w:sz="18" w:space="0" w:color="auto"/>
            </w:tcBorders>
          </w:tcPr>
          <w:p w:rsidR="00775A99" w:rsidRPr="00775A99" w:rsidRDefault="00775A99" w:rsidP="00BC2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b/>
                <w:sz w:val="18"/>
                <w:szCs w:val="18"/>
              </w:rPr>
              <w:t>Retained in Round 2</w:t>
            </w:r>
          </w:p>
        </w:tc>
      </w:tr>
      <w:tr w:rsidR="00775A99" w:rsidRPr="001600A4" w:rsidTr="00775A99">
        <w:trPr>
          <w:cantSplit/>
          <w:tblHeader/>
          <w:jc w:val="center"/>
        </w:trPr>
        <w:tc>
          <w:tcPr>
            <w:tcW w:w="2793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775A99" w:rsidRDefault="00775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Median rating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775A99" w:rsidRDefault="00775A99" w:rsidP="00DE2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6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 xml:space="preserve">Median rating 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775A99" w:rsidRPr="00775A99" w:rsidRDefault="00775A99" w:rsidP="00966E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75A99" w:rsidRPr="00775A99" w:rsidRDefault="00775A99" w:rsidP="00AE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9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19" w:type="dxa"/>
            <w:vMerge/>
            <w:tcBorders>
              <w:bottom w:val="single" w:sz="4" w:space="0" w:color="auto"/>
              <w:right w:val="single" w:sz="18" w:space="0" w:color="auto"/>
            </w:tcBorders>
          </w:tcPr>
          <w:p w:rsidR="00775A99" w:rsidRPr="001600A4" w:rsidRDefault="00775A99" w:rsidP="00AE61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kneeling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6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Whether knee pain interferes with walking 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1600A4">
              <w:rPr>
                <w:sz w:val="20"/>
                <w:szCs w:val="20"/>
              </w:rPr>
              <w:t xml:space="preserve">. Whether knee pain interferes with quality of life 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1600A4">
              <w:rPr>
                <w:sz w:val="20"/>
                <w:szCs w:val="20"/>
              </w:rPr>
              <w:t xml:space="preserve">. Whether pain has improved since the operation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Whether knee pain is disabling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600A4">
              <w:rPr>
                <w:sz w:val="20"/>
                <w:szCs w:val="20"/>
              </w:rPr>
              <w:t xml:space="preserve">. Whether knee pain is unbearable </w:t>
            </w:r>
          </w:p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1600A4">
              <w:rPr>
                <w:sz w:val="20"/>
                <w:szCs w:val="20"/>
              </w:rPr>
              <w:t xml:space="preserve">. Whether knee pain interferes with valued everyday activities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Satisfaction with pain relief from the operation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descending stairs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walking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Location of knee pain (e.g. kneecap, back of knee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Emotional impact of pain e.g. sickening, tiring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015041">
        <w:trPr>
          <w:cantSplit/>
          <w:trHeight w:hRule="exact" w:val="742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1600A4">
              <w:rPr>
                <w:sz w:val="20"/>
                <w:szCs w:val="20"/>
              </w:rPr>
              <w:t>. Whether knee pain is troubling, distressing or bothersome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Ability to cope with pain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1600A4">
              <w:rPr>
                <w:sz w:val="20"/>
                <w:szCs w:val="20"/>
              </w:rPr>
              <w:t xml:space="preserve">. Numbness in the knee 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6" w:type="dxa"/>
          </w:tcPr>
          <w:p w:rsidR="00775A99" w:rsidRPr="001600A4" w:rsidRDefault="00946AF0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Fear of moving knee because of the pain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1600A4">
              <w:rPr>
                <w:sz w:val="20"/>
                <w:szCs w:val="20"/>
              </w:rPr>
              <w:t xml:space="preserve">. Worst knee pain intensity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015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Whether knee pain interferes with rest or sleep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How pain compares to pre-operative pain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Ability to carry on despite the pain</w:t>
            </w:r>
          </w:p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Type of pain medication taken  </w:t>
            </w:r>
          </w:p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Dose of pain medication taken</w:t>
            </w:r>
          </w:p>
          <w:p w:rsidR="00775A99" w:rsidRPr="001600A4" w:rsidRDefault="00775A99" w:rsidP="00A05EF1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Frustration or annoyance caused by knee pain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Whether knee pain is controllable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Frequency of knee pain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015041">
        <w:trPr>
          <w:cantSplit/>
          <w:trHeight w:hRule="exact" w:val="678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79431B">
            <w:pPr>
              <w:pStyle w:val="BodyText2"/>
              <w:jc w:val="left"/>
              <w:rPr>
                <w:sz w:val="20"/>
                <w:szCs w:val="20"/>
              </w:rPr>
            </w:pPr>
            <w:r w:rsidRPr="001600A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1600A4">
              <w:rPr>
                <w:sz w:val="20"/>
                <w:szCs w:val="20"/>
              </w:rPr>
              <w:t>. Whether knee pain interferes with valued social, family or leisure activities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1600A4">
              <w:rPr>
                <w:sz w:val="20"/>
                <w:szCs w:val="20"/>
              </w:rPr>
              <w:t>. Knee pain when getting in and out of a car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992594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1600A4">
              <w:rPr>
                <w:sz w:val="20"/>
                <w:szCs w:val="20"/>
              </w:rPr>
              <w:t xml:space="preserve">. Frequency of pain medication use </w:t>
            </w:r>
          </w:p>
          <w:p w:rsidR="00775A99" w:rsidRPr="001600A4" w:rsidRDefault="00775A99" w:rsidP="00992594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015041">
        <w:trPr>
          <w:cantSplit/>
          <w:trHeight w:hRule="exact" w:val="704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79431B">
            <w:pPr>
              <w:pStyle w:val="BodyText2"/>
              <w:jc w:val="left"/>
              <w:rPr>
                <w:sz w:val="20"/>
                <w:szCs w:val="20"/>
              </w:rPr>
            </w:pPr>
            <w:r w:rsidRPr="001600A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1600A4">
              <w:rPr>
                <w:sz w:val="20"/>
                <w:szCs w:val="20"/>
              </w:rPr>
              <w:t xml:space="preserve">. Whether knee pain interferes with work or housework 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992594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Reduced need for pain medications</w:t>
            </w:r>
          </w:p>
          <w:p w:rsidR="00775A99" w:rsidRPr="001600A4" w:rsidRDefault="00775A99" w:rsidP="00992594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992594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1600A4">
              <w:rPr>
                <w:sz w:val="20"/>
                <w:szCs w:val="20"/>
              </w:rPr>
              <w:t xml:space="preserve">. Knee pain with general activity 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015041">
        <w:trPr>
          <w:cantSplit/>
          <w:trHeight w:hRule="exact" w:val="716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n quality (how the pain feels 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e.g. sharp, aching, cramping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climbing stairs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rising from a chair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Worry or upset caused by knee pain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1600A4">
              <w:rPr>
                <w:sz w:val="20"/>
                <w:szCs w:val="20"/>
              </w:rPr>
              <w:t>. Whether expectations of pain relief have been met</w:t>
            </w: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How long the pain has been present since the operation </w:t>
            </w: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standing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015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bending the knee (flexion)</w:t>
            </w: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765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1600A4">
              <w:rPr>
                <w:sz w:val="20"/>
                <w:szCs w:val="20"/>
              </w:rPr>
              <w:t>. Pain when knee makes a loud clunking noise (pain  with</w:t>
            </w:r>
            <w:r>
              <w:rPr>
                <w:sz w:val="20"/>
                <w:szCs w:val="20"/>
              </w:rPr>
              <w:t xml:space="preserve"> </w:t>
            </w:r>
            <w:r w:rsidRPr="001600A4">
              <w:rPr>
                <w:sz w:val="20"/>
                <w:szCs w:val="20"/>
              </w:rPr>
              <w:t>patellar clunking)</w:t>
            </w:r>
          </w:p>
        </w:tc>
        <w:tc>
          <w:tcPr>
            <w:tcW w:w="778" w:type="dxa"/>
            <w:tcBorders>
              <w:lef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6" w:type="dxa"/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  <w:shd w:val="clear" w:color="auto" w:fill="auto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1600A4">
              <w:rPr>
                <w:sz w:val="20"/>
                <w:szCs w:val="20"/>
              </w:rPr>
              <w:t>. Constant knee pain (pain that is there all the time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1600A4">
              <w:rPr>
                <w:sz w:val="20"/>
                <w:szCs w:val="20"/>
              </w:rPr>
              <w:t xml:space="preserve">. Knee pain that occurs first thing in the morning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twisting/pivoting the knee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700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Whether the pain is 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 by problems with the nerve endings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 (neuropathic pain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doing sports or exercise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Recent knee pain intensity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7</w:t>
            </w:r>
            <w:r w:rsidRPr="001600A4">
              <w:rPr>
                <w:sz w:val="20"/>
                <w:szCs w:val="20"/>
              </w:rPr>
              <w:t xml:space="preserve">. Average knee pain intensity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1600A4">
              <w:rPr>
                <w:sz w:val="20"/>
                <w:szCs w:val="20"/>
              </w:rPr>
              <w:t xml:space="preserve">. Knee pain that occurs at night  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5A99" w:rsidRPr="001600A4" w:rsidTr="00015041">
        <w:trPr>
          <w:cantSplit/>
          <w:trHeight w:hRule="exact" w:val="678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straightening the knee (extension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 Knee pain intensity </w:t>
            </w:r>
            <w:r w:rsidRPr="001600A4">
              <w:rPr>
                <w:sz w:val="20"/>
                <w:szCs w:val="20"/>
              </w:rPr>
              <w:t>right now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6" w:type="dxa"/>
          </w:tcPr>
          <w:p w:rsidR="00775A99" w:rsidRPr="001600A4" w:rsidRDefault="00386756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A05EF1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1600A4">
              <w:rPr>
                <w:sz w:val="20"/>
                <w:szCs w:val="20"/>
              </w:rPr>
              <w:t xml:space="preserve">. Knee pain that occurs later in the day  </w:t>
            </w:r>
          </w:p>
          <w:p w:rsidR="00775A99" w:rsidRPr="001600A4" w:rsidRDefault="00775A99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6" w:type="dxa"/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A05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changing position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:rsidR="00775A99" w:rsidRPr="001600A4" w:rsidRDefault="00386756" w:rsidP="00386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trHeight w:hRule="exact" w:val="567"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sitting</w:t>
            </w:r>
          </w:p>
          <w:p w:rsidR="00775A99" w:rsidRPr="001600A4" w:rsidRDefault="00775A99" w:rsidP="0099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775A99" w:rsidRPr="001600A4" w:rsidRDefault="00386756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992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1B496F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1600A4">
              <w:rPr>
                <w:sz w:val="20"/>
                <w:szCs w:val="20"/>
              </w:rPr>
              <w:t>. Intermittent knee pain (pain that comes and goes)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</w:tcPr>
          <w:p w:rsidR="00775A99" w:rsidRPr="001600A4" w:rsidRDefault="00775A99" w:rsidP="000F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0F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F33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F33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96" w:type="dxa"/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775A99" w:rsidRPr="001600A4" w:rsidRDefault="00386756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 w:rsidP="00DE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. Knee pain when lying</w:t>
            </w:r>
          </w:p>
          <w:p w:rsidR="00775A99" w:rsidRPr="001600A4" w:rsidRDefault="00775A99" w:rsidP="00DE2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</w:tcPr>
          <w:p w:rsidR="00775A99" w:rsidRPr="001600A4" w:rsidRDefault="00775A99" w:rsidP="000F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0F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015041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96" w:type="dxa"/>
          </w:tcPr>
          <w:p w:rsidR="00775A99" w:rsidRPr="001600A4" w:rsidRDefault="00775A99" w:rsidP="00F33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</w:tcPr>
          <w:p w:rsidR="00775A99" w:rsidRPr="001600A4" w:rsidRDefault="00386756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5A99" w:rsidRPr="001600A4" w:rsidTr="00775A99">
        <w:trPr>
          <w:cantSplit/>
          <w:jc w:val="center"/>
        </w:trPr>
        <w:tc>
          <w:tcPr>
            <w:tcW w:w="2793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775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 xml:space="preserve">. Whether knee pain interferes with sport   </w:t>
            </w:r>
          </w:p>
        </w:tc>
        <w:tc>
          <w:tcPr>
            <w:tcW w:w="778" w:type="dxa"/>
            <w:tcBorders>
              <w:lef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775A99" w:rsidRPr="001600A4" w:rsidRDefault="00386756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:rsidR="00775A99" w:rsidRPr="001600A4" w:rsidRDefault="00775A99" w:rsidP="00F33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775A99" w:rsidRPr="001600A4" w:rsidRDefault="00775A99" w:rsidP="00F33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6" w:type="dxa"/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</w:tcPr>
          <w:p w:rsidR="00775A99" w:rsidRPr="001600A4" w:rsidRDefault="00386756" w:rsidP="00946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6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right w:val="single" w:sz="18" w:space="0" w:color="auto"/>
            </w:tcBorders>
          </w:tcPr>
          <w:p w:rsidR="00775A99" w:rsidRPr="001600A4" w:rsidRDefault="00775A99" w:rsidP="00BD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0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020FFD" w:rsidRDefault="00020FFD" w:rsidP="00A351CC">
      <w:pPr>
        <w:rPr>
          <w:rFonts w:ascii="Times New Roman" w:hAnsi="Times New Roman" w:cs="Times New Roman"/>
        </w:rPr>
      </w:pPr>
    </w:p>
    <w:p w:rsidR="00775A99" w:rsidRPr="00775A99" w:rsidRDefault="00E30510" w:rsidP="00775A99">
      <w:pPr>
        <w:rPr>
          <w:rFonts w:ascii="Times New Roman" w:hAnsi="Times New Roman" w:cs="Times New Roman"/>
          <w:sz w:val="20"/>
          <w:szCs w:val="20"/>
        </w:rPr>
      </w:pPr>
      <w:r w:rsidRPr="00E30510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N</w:t>
      </w:r>
      <w:r w:rsidR="00775A99" w:rsidRPr="00775A99">
        <w:rPr>
          <w:rFonts w:ascii="Times New Roman" w:hAnsi="Times New Roman" w:cs="Times New Roman"/>
          <w:sz w:val="20"/>
          <w:szCs w:val="20"/>
        </w:rPr>
        <w:t xml:space="preserve">umber of participants rating each pain feature </w:t>
      </w:r>
    </w:p>
    <w:p w:rsidR="00775A99" w:rsidRPr="00775A99" w:rsidRDefault="00E30510" w:rsidP="00775A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</w:t>
      </w:r>
      <w:r w:rsidR="00775A99" w:rsidRPr="00775A99">
        <w:rPr>
          <w:rFonts w:ascii="Times New Roman" w:hAnsi="Times New Roman" w:cs="Times New Roman"/>
          <w:sz w:val="20"/>
          <w:szCs w:val="20"/>
        </w:rPr>
        <w:t>nterquartile range (25%-75% percentile)</w:t>
      </w: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Pr="00B27757" w:rsidRDefault="009D7C99" w:rsidP="009D7C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800236">
        <w:rPr>
          <w:rFonts w:ascii="Times New Roman" w:hAnsi="Times New Roman" w:cs="Times New Roman"/>
          <w:b/>
        </w:rPr>
        <w:t>S</w:t>
      </w:r>
      <w:r w:rsidR="00B835FC">
        <w:rPr>
          <w:rFonts w:ascii="Times New Roman" w:hAnsi="Times New Roman" w:cs="Times New Roman"/>
          <w:b/>
        </w:rPr>
        <w:t>3</w:t>
      </w:r>
      <w:r w:rsidRPr="00F86E7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Delphi study </w:t>
      </w:r>
      <w:r w:rsidRPr="00F86E72">
        <w:rPr>
          <w:rFonts w:ascii="Times New Roman" w:hAnsi="Times New Roman" w:cs="Times New Roman"/>
          <w:b/>
        </w:rPr>
        <w:t xml:space="preserve">Round 2 </w:t>
      </w:r>
      <w:r w:rsidR="00992594">
        <w:rPr>
          <w:rFonts w:ascii="Times New Roman" w:hAnsi="Times New Roman" w:cs="Times New Roman"/>
          <w:b/>
        </w:rPr>
        <w:t>(ordered by the percentage of the patient panel giving an importance rating of 7-9)</w:t>
      </w:r>
    </w:p>
    <w:tbl>
      <w:tblPr>
        <w:tblStyle w:val="TableGrid"/>
        <w:tblW w:w="0" w:type="auto"/>
        <w:jc w:val="center"/>
        <w:tblInd w:w="-1314" w:type="dxa"/>
        <w:tblLook w:val="04A0" w:firstRow="1" w:lastRow="0" w:firstColumn="1" w:lastColumn="0" w:noHBand="0" w:noVBand="1"/>
      </w:tblPr>
      <w:tblGrid>
        <w:gridCol w:w="2680"/>
        <w:gridCol w:w="766"/>
        <w:gridCol w:w="636"/>
        <w:gridCol w:w="683"/>
        <w:gridCol w:w="682"/>
        <w:gridCol w:w="866"/>
        <w:gridCol w:w="766"/>
        <w:gridCol w:w="634"/>
        <w:gridCol w:w="698"/>
        <w:gridCol w:w="783"/>
        <w:gridCol w:w="932"/>
        <w:gridCol w:w="906"/>
      </w:tblGrid>
      <w:tr w:rsidR="005A557B" w:rsidRPr="00F86E72" w:rsidTr="005A557B">
        <w:trPr>
          <w:cantSplit/>
          <w:tblHeader/>
          <w:jc w:val="center"/>
        </w:trPr>
        <w:tc>
          <w:tcPr>
            <w:tcW w:w="2716" w:type="dxa"/>
            <w:vMerge w:val="restar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5" w:type="dxa"/>
            <w:gridSpan w:val="5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5A557B" w:rsidRPr="00F86E72" w:rsidRDefault="005A557B" w:rsidP="00A05E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b/>
                <w:sz w:val="20"/>
                <w:szCs w:val="20"/>
              </w:rPr>
              <w:t>Patient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67)</w:t>
            </w:r>
          </w:p>
          <w:p w:rsidR="005A557B" w:rsidRPr="00F86E72" w:rsidRDefault="005A557B" w:rsidP="00A05E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59" w:type="dxa"/>
            <w:gridSpan w:val="5"/>
            <w:tcBorders>
              <w:left w:val="single" w:sz="18" w:space="0" w:color="auto"/>
              <w:bottom w:val="single" w:sz="4" w:space="0" w:color="auto"/>
            </w:tcBorders>
          </w:tcPr>
          <w:p w:rsidR="005A557B" w:rsidRPr="005A557B" w:rsidRDefault="005A557B" w:rsidP="00A05E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E72">
              <w:rPr>
                <w:rFonts w:ascii="Times New Roman" w:hAnsi="Times New Roman" w:cs="Times New Roman"/>
                <w:b/>
                <w:sz w:val="20"/>
                <w:szCs w:val="20"/>
              </w:rPr>
              <w:t>Clinician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5)</w:t>
            </w:r>
          </w:p>
        </w:tc>
        <w:tc>
          <w:tcPr>
            <w:tcW w:w="906" w:type="dxa"/>
            <w:vMerge w:val="restart"/>
            <w:tcBorders>
              <w:right w:val="single" w:sz="18" w:space="0" w:color="auto"/>
            </w:tcBorders>
          </w:tcPr>
          <w:p w:rsidR="005A557B" w:rsidRPr="005A557B" w:rsidRDefault="005A557B" w:rsidP="00A05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b/>
                <w:sz w:val="18"/>
                <w:szCs w:val="18"/>
              </w:rPr>
              <w:t>Retained in Round 3</w:t>
            </w:r>
          </w:p>
        </w:tc>
      </w:tr>
      <w:tr w:rsidR="005A557B" w:rsidRPr="00F86E72" w:rsidTr="005A557B">
        <w:trPr>
          <w:cantSplit/>
          <w:tblHeader/>
          <w:jc w:val="center"/>
        </w:trPr>
        <w:tc>
          <w:tcPr>
            <w:tcW w:w="2716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>Median rating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6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 xml:space="preserve">Median rating </w:t>
            </w:r>
          </w:p>
        </w:tc>
        <w:tc>
          <w:tcPr>
            <w:tcW w:w="6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5A557B" w:rsidRPr="005A557B" w:rsidRDefault="005A557B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57B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5A557B" w:rsidRPr="00F86E72" w:rsidRDefault="005A557B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6" w:type="dxa"/>
            <w:vMerge/>
            <w:tcBorders>
              <w:bottom w:val="single" w:sz="4" w:space="0" w:color="auto"/>
              <w:right w:val="single" w:sz="18" w:space="0" w:color="auto"/>
            </w:tcBorders>
          </w:tcPr>
          <w:p w:rsidR="005A557B" w:rsidRPr="00F86E72" w:rsidRDefault="005A557B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5A557B" w:rsidRPr="00F86E72" w:rsidRDefault="005A557B" w:rsidP="0079431B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86E72">
              <w:rPr>
                <w:sz w:val="20"/>
                <w:szCs w:val="20"/>
              </w:rPr>
              <w:t xml:space="preserve">. Whether pain has improved since the operation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5A557B" w:rsidRPr="00F86E72" w:rsidRDefault="005A557B" w:rsidP="0079431B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86E72">
              <w:rPr>
                <w:sz w:val="20"/>
                <w:szCs w:val="20"/>
              </w:rPr>
              <w:t xml:space="preserve">. Whether knee pain interferes with quality of life 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Whether knee pain is disabling</w:t>
            </w:r>
          </w:p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Whether knee pain is controllable</w:t>
            </w:r>
          </w:p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6E72">
              <w:rPr>
                <w:sz w:val="20"/>
                <w:szCs w:val="20"/>
              </w:rPr>
              <w:t xml:space="preserve">. Whether knee pain is unbearable </w:t>
            </w:r>
          </w:p>
          <w:p w:rsidR="005A557B" w:rsidRPr="00F86E72" w:rsidRDefault="005A557B" w:rsidP="0079431B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descending stairs</w:t>
            </w:r>
          </w:p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Ability to cope with pain</w:t>
            </w:r>
          </w:p>
          <w:p w:rsidR="005A557B" w:rsidRPr="00F86E72" w:rsidRDefault="005A557B" w:rsidP="00794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794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Whether knee pain interferes with walking 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. Fear of moving knee because of the pain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86E72">
              <w:rPr>
                <w:sz w:val="20"/>
                <w:szCs w:val="20"/>
              </w:rPr>
              <w:t xml:space="preserve">. Worst knee pain intensity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5A5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Ability to carry on despite the pain</w:t>
            </w:r>
          </w:p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climbing stairs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kneeling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6E72">
              <w:rPr>
                <w:sz w:val="20"/>
                <w:szCs w:val="20"/>
              </w:rPr>
              <w:t xml:space="preserve">. Frequency of pain medication use </w:t>
            </w:r>
          </w:p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Dose of pain medication taken</w:t>
            </w:r>
          </w:p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674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How long the pain has been present since the operation 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Whether knee pain interferes with rest or sleep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. Knee pain when walking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F86E72">
              <w:rPr>
                <w:sz w:val="20"/>
                <w:szCs w:val="20"/>
              </w:rPr>
              <w:t>. Constant knee pain (pain that is there all the time)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How pain compares to pre-operative pain  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24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Satisfaction with pain relief from the operation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Type of pain medication taken  </w:t>
            </w:r>
          </w:p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819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</w:t>
            </w:r>
            <w:r w:rsidRPr="00F86E72">
              <w:rPr>
                <w:sz w:val="20"/>
                <w:szCs w:val="20"/>
              </w:rPr>
              <w:t>. Whether knee pain interferes with valued social, family or leisure activities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Frequency of knee pain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5A5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838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F86E72">
              <w:rPr>
                <w:sz w:val="20"/>
                <w:szCs w:val="20"/>
              </w:rPr>
              <w:t xml:space="preserve">. Whether knee pain interferes with work or housework   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244643">
            <w:pPr>
              <w:pStyle w:val="BodyText2"/>
              <w:jc w:val="left"/>
              <w:rPr>
                <w:sz w:val="20"/>
                <w:szCs w:val="20"/>
              </w:rPr>
            </w:pPr>
            <w:r w:rsidRPr="00F86E7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F86E72">
              <w:rPr>
                <w:sz w:val="20"/>
                <w:szCs w:val="20"/>
              </w:rPr>
              <w:t>. Whether expectations of pain relief have been met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702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F86E72">
              <w:rPr>
                <w:sz w:val="20"/>
                <w:szCs w:val="20"/>
              </w:rPr>
              <w:t xml:space="preserve">. Whether knee pain interferes with valued everyday activities 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24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Location of knee pain (e.g. kneecap, back of knee)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Reduced need for pain medications</w:t>
            </w:r>
          </w:p>
          <w:p w:rsidR="005A557B" w:rsidRPr="00F86E72" w:rsidRDefault="005A557B" w:rsidP="00B27757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714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n quality (how the pain feels 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e.g. sharp, aching, cramping)</w:t>
            </w: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F86E72">
              <w:rPr>
                <w:sz w:val="20"/>
                <w:szCs w:val="20"/>
              </w:rPr>
              <w:t xml:space="preserve">. Knee pain with general activity 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87" w:type="dxa"/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  <w:shd w:val="clear" w:color="auto" w:fill="auto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F86E72">
              <w:rPr>
                <w:sz w:val="20"/>
                <w:szCs w:val="20"/>
              </w:rPr>
              <w:t xml:space="preserve">. Knee pain that occurs at night  </w:t>
            </w:r>
          </w:p>
          <w:p w:rsidR="005A557B" w:rsidRPr="00F86E72" w:rsidRDefault="005A557B" w:rsidP="00B27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A557B" w:rsidRPr="00F86E72" w:rsidTr="005A557B">
        <w:trPr>
          <w:cantSplit/>
          <w:trHeight w:hRule="exact" w:val="567"/>
          <w:jc w:val="center"/>
        </w:trPr>
        <w:tc>
          <w:tcPr>
            <w:tcW w:w="271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B27757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F86E72">
              <w:rPr>
                <w:sz w:val="20"/>
                <w:szCs w:val="20"/>
              </w:rPr>
              <w:t xml:space="preserve">. Average knee pain intensity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5A557B" w:rsidRPr="00F86E72" w:rsidRDefault="005A557B" w:rsidP="005A5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7" w:type="dxa"/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5A557B" w:rsidRPr="00F86E72" w:rsidRDefault="00390045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5A557B" w:rsidRPr="00F86E72" w:rsidRDefault="005A557B" w:rsidP="00B27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9D7C99" w:rsidRPr="001600A4" w:rsidRDefault="009D7C99" w:rsidP="009D7C99">
      <w:pPr>
        <w:rPr>
          <w:rFonts w:ascii="Times New Roman" w:hAnsi="Times New Roman" w:cs="Times New Roman"/>
        </w:rPr>
      </w:pPr>
    </w:p>
    <w:p w:rsidR="00E30510" w:rsidRPr="00775A99" w:rsidRDefault="00E30510" w:rsidP="00E30510">
      <w:pPr>
        <w:rPr>
          <w:rFonts w:ascii="Times New Roman" w:hAnsi="Times New Roman" w:cs="Times New Roman"/>
          <w:sz w:val="20"/>
          <w:szCs w:val="20"/>
        </w:rPr>
      </w:pPr>
      <w:r w:rsidRPr="00E30510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75A99">
        <w:rPr>
          <w:rFonts w:ascii="Times New Roman" w:hAnsi="Times New Roman" w:cs="Times New Roman"/>
          <w:sz w:val="20"/>
          <w:szCs w:val="20"/>
        </w:rPr>
        <w:t xml:space="preserve">umber of participants rating each pain feature </w:t>
      </w:r>
    </w:p>
    <w:p w:rsidR="00E30510" w:rsidRPr="00775A99" w:rsidRDefault="00E30510" w:rsidP="00E305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</w:t>
      </w:r>
      <w:r w:rsidRPr="00775A99">
        <w:rPr>
          <w:rFonts w:ascii="Times New Roman" w:hAnsi="Times New Roman" w:cs="Times New Roman"/>
          <w:sz w:val="20"/>
          <w:szCs w:val="20"/>
        </w:rPr>
        <w:t>nterquartile range (25%-75% percentile)</w:t>
      </w:r>
    </w:p>
    <w:p w:rsidR="009D7C99" w:rsidRPr="00775A99" w:rsidRDefault="009D7C99" w:rsidP="00A351CC">
      <w:pPr>
        <w:rPr>
          <w:rFonts w:ascii="Times New Roman" w:hAnsi="Times New Roman" w:cs="Times New Roman"/>
          <w:b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Default="009D7C99" w:rsidP="00A351CC">
      <w:pPr>
        <w:rPr>
          <w:rFonts w:ascii="Times New Roman" w:hAnsi="Times New Roman" w:cs="Times New Roman"/>
        </w:rPr>
      </w:pPr>
    </w:p>
    <w:p w:rsidR="009D7C99" w:rsidRPr="000C48ED" w:rsidRDefault="009D7C99" w:rsidP="009D7C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800236">
        <w:rPr>
          <w:rFonts w:ascii="Times New Roman" w:hAnsi="Times New Roman" w:cs="Times New Roman"/>
          <w:b/>
        </w:rPr>
        <w:t>S</w:t>
      </w:r>
      <w:r w:rsidR="00B835FC">
        <w:rPr>
          <w:rFonts w:ascii="Times New Roman" w:hAnsi="Times New Roman" w:cs="Times New Roman"/>
          <w:b/>
        </w:rPr>
        <w:t>4</w:t>
      </w:r>
      <w:r w:rsidRPr="00F86E7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Delphi study </w:t>
      </w:r>
      <w:r w:rsidRPr="00F86E72">
        <w:rPr>
          <w:rFonts w:ascii="Times New Roman" w:hAnsi="Times New Roman" w:cs="Times New Roman"/>
          <w:b/>
        </w:rPr>
        <w:t xml:space="preserve">Round </w:t>
      </w:r>
      <w:r>
        <w:rPr>
          <w:rFonts w:ascii="Times New Roman" w:hAnsi="Times New Roman" w:cs="Times New Roman"/>
          <w:b/>
        </w:rPr>
        <w:t>3</w:t>
      </w:r>
      <w:r w:rsidRPr="00F86E72">
        <w:rPr>
          <w:rFonts w:ascii="Times New Roman" w:hAnsi="Times New Roman" w:cs="Times New Roman"/>
          <w:b/>
        </w:rPr>
        <w:t xml:space="preserve"> </w:t>
      </w:r>
      <w:r w:rsidR="00992594">
        <w:rPr>
          <w:rFonts w:ascii="Times New Roman" w:hAnsi="Times New Roman" w:cs="Times New Roman"/>
          <w:b/>
        </w:rPr>
        <w:t>(ordered by the percentage of the patient panel giving an importance rating of 7-9)</w:t>
      </w:r>
    </w:p>
    <w:tbl>
      <w:tblPr>
        <w:tblStyle w:val="TableGrid"/>
        <w:tblW w:w="0" w:type="auto"/>
        <w:jc w:val="center"/>
        <w:tblInd w:w="-1314" w:type="dxa"/>
        <w:tblLook w:val="04A0" w:firstRow="1" w:lastRow="0" w:firstColumn="1" w:lastColumn="0" w:noHBand="0" w:noVBand="1"/>
      </w:tblPr>
      <w:tblGrid>
        <w:gridCol w:w="2799"/>
        <w:gridCol w:w="766"/>
        <w:gridCol w:w="649"/>
        <w:gridCol w:w="686"/>
        <w:gridCol w:w="685"/>
        <w:gridCol w:w="866"/>
        <w:gridCol w:w="766"/>
        <w:gridCol w:w="644"/>
        <w:gridCol w:w="687"/>
        <w:gridCol w:w="686"/>
        <w:gridCol w:w="932"/>
        <w:gridCol w:w="866"/>
      </w:tblGrid>
      <w:tr w:rsidR="00390045" w:rsidRPr="00F86E72" w:rsidTr="00CD512A">
        <w:trPr>
          <w:cantSplit/>
          <w:tblHeader/>
          <w:jc w:val="center"/>
        </w:trPr>
        <w:tc>
          <w:tcPr>
            <w:tcW w:w="2903" w:type="dxa"/>
            <w:vMerge w:val="restar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390045" w:rsidRPr="00F86E72" w:rsidRDefault="00390045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5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0045" w:rsidRPr="00F86E72" w:rsidRDefault="00390045" w:rsidP="00A05E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b/>
                <w:sz w:val="20"/>
                <w:szCs w:val="20"/>
              </w:rPr>
              <w:t>Patient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62)</w:t>
            </w:r>
          </w:p>
          <w:p w:rsidR="00390045" w:rsidRPr="00F86E72" w:rsidRDefault="00390045" w:rsidP="00A05E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63" w:type="dxa"/>
            <w:gridSpan w:val="5"/>
            <w:tcBorders>
              <w:left w:val="single" w:sz="18" w:space="0" w:color="auto"/>
              <w:bottom w:val="single" w:sz="4" w:space="0" w:color="auto"/>
            </w:tcBorders>
          </w:tcPr>
          <w:p w:rsidR="00390045" w:rsidRPr="00390045" w:rsidRDefault="00390045" w:rsidP="00A05E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E72">
              <w:rPr>
                <w:rFonts w:ascii="Times New Roman" w:hAnsi="Times New Roman" w:cs="Times New Roman"/>
                <w:b/>
                <w:sz w:val="20"/>
                <w:szCs w:val="20"/>
              </w:rPr>
              <w:t>Clinician pan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3)</w:t>
            </w:r>
          </w:p>
        </w:tc>
        <w:tc>
          <w:tcPr>
            <w:tcW w:w="866" w:type="dxa"/>
            <w:vMerge w:val="restart"/>
            <w:tcBorders>
              <w:right w:val="single" w:sz="18" w:space="0" w:color="auto"/>
            </w:tcBorders>
          </w:tcPr>
          <w:p w:rsidR="00390045" w:rsidRPr="00390045" w:rsidRDefault="00390045" w:rsidP="00A05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b/>
                <w:sz w:val="18"/>
                <w:szCs w:val="18"/>
              </w:rPr>
              <w:t>In core outcome set</w:t>
            </w:r>
          </w:p>
        </w:tc>
      </w:tr>
      <w:tr w:rsidR="00390045" w:rsidRPr="00F86E72" w:rsidTr="00CD512A">
        <w:trPr>
          <w:cantSplit/>
          <w:tblHeader/>
          <w:jc w:val="center"/>
        </w:trPr>
        <w:tc>
          <w:tcPr>
            <w:tcW w:w="2903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390045" w:rsidRPr="00F86E72" w:rsidRDefault="00390045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>Median rating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6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 xml:space="preserve">Median rating 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E3051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</w:tcBorders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>% 7-9 rating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390045" w:rsidRPr="00390045" w:rsidRDefault="00390045" w:rsidP="00A05E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045">
              <w:rPr>
                <w:rFonts w:ascii="Times New Roman" w:hAnsi="Times New Roman" w:cs="Times New Roman"/>
                <w:sz w:val="18"/>
                <w:szCs w:val="18"/>
              </w:rPr>
              <w:t xml:space="preserve">% 1-3 rating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390045" w:rsidRPr="00F86E72" w:rsidRDefault="00390045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E30510" w:rsidRPr="00E30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66" w:type="dxa"/>
            <w:vMerge/>
            <w:tcBorders>
              <w:bottom w:val="single" w:sz="4" w:space="0" w:color="auto"/>
              <w:right w:val="single" w:sz="18" w:space="0" w:color="auto"/>
            </w:tcBorders>
          </w:tcPr>
          <w:p w:rsidR="00390045" w:rsidRPr="00F86E72" w:rsidRDefault="00390045" w:rsidP="00A0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walking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86E72">
              <w:rPr>
                <w:sz w:val="20"/>
                <w:szCs w:val="20"/>
              </w:rPr>
              <w:t xml:space="preserve">. Whether knee pain is unbearable </w:t>
            </w:r>
          </w:p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Ability to cope with pain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Ability to carry on despite the pain</w:t>
            </w:r>
          </w:p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Whether knee pain interferes with walking 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 w:rsidRPr="00F86E72">
              <w:rPr>
                <w:sz w:val="20"/>
                <w:szCs w:val="20"/>
              </w:rPr>
              <w:t>6. Constant knee pain (pain that is there all the time)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descending stairs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Location of knee pain (e.g. kneecap, back of knee)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F86E72">
              <w:rPr>
                <w:sz w:val="20"/>
                <w:szCs w:val="20"/>
              </w:rPr>
              <w:t xml:space="preserve">. Worst knee pain intensity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Whether knee pain is disabling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kneeling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 w:rsidRPr="00F86E7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F86E72">
              <w:rPr>
                <w:sz w:val="20"/>
                <w:szCs w:val="20"/>
              </w:rPr>
              <w:t xml:space="preserve">. Whether knee pain interferes with quality of life 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Fear of moving knee because of the pain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6E72">
              <w:rPr>
                <w:sz w:val="20"/>
                <w:szCs w:val="20"/>
              </w:rPr>
              <w:t xml:space="preserve">. Knee pain with general activity 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Knee pain when climbing stairs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674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n quality (how the pain feels 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e.g. sharp, aching, cramping)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Whether knee pain interferes with rest or sleep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 w:rsidRPr="00F86E7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F86E72">
              <w:rPr>
                <w:sz w:val="20"/>
                <w:szCs w:val="20"/>
              </w:rPr>
              <w:t xml:space="preserve">. Whether knee pain interferes with work or housework 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F86E72">
              <w:rPr>
                <w:sz w:val="20"/>
                <w:szCs w:val="20"/>
              </w:rPr>
              <w:t xml:space="preserve">. Frequency of pain medication use </w:t>
            </w:r>
          </w:p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 w:rsidRPr="00F86E7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  <w:r w:rsidRPr="00F86E72">
              <w:rPr>
                <w:sz w:val="20"/>
                <w:szCs w:val="20"/>
              </w:rPr>
              <w:t xml:space="preserve">. Whether pain has improved since the operation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How pain compares to pre-operative pain 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How long the pain has been present since the operation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. Dose of pain medication taken</w:t>
            </w:r>
          </w:p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F86E72">
              <w:rPr>
                <w:sz w:val="20"/>
                <w:szCs w:val="20"/>
              </w:rPr>
              <w:t xml:space="preserve">. Whether knee pain interferes with valued everyday activities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Satisfaction with pain relief from the operation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26. Whether knee pain is controllable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. Frequency of knee pain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 xml:space="preserve">. Type of pain medication taken  </w:t>
            </w:r>
          </w:p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668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F86E72">
              <w:rPr>
                <w:sz w:val="20"/>
                <w:szCs w:val="20"/>
              </w:rPr>
              <w:t>. Whether knee pain interferes with valued social, family or leisure activities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CD5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F86E72">
              <w:rPr>
                <w:sz w:val="20"/>
                <w:szCs w:val="20"/>
              </w:rPr>
              <w:t>. Whether expectations of pain relief have been met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31. Reduced need for pain medications</w:t>
            </w:r>
          </w:p>
          <w:p w:rsidR="00390045" w:rsidRPr="00F86E72" w:rsidRDefault="00390045" w:rsidP="000C48ED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trHeight w:hRule="exact" w:val="567"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F86E72">
              <w:rPr>
                <w:sz w:val="20"/>
                <w:szCs w:val="20"/>
              </w:rPr>
              <w:t xml:space="preserve">. Average knee pain intensity </w:t>
            </w: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0045" w:rsidRPr="00F86E72" w:rsidTr="00CD512A">
        <w:trPr>
          <w:cantSplit/>
          <w:jc w:val="center"/>
        </w:trPr>
        <w:tc>
          <w:tcPr>
            <w:tcW w:w="2903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Pr="00F86E72" w:rsidRDefault="00390045" w:rsidP="000C48ED">
            <w:pPr>
              <w:pStyle w:val="BodyText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F86E72">
              <w:rPr>
                <w:sz w:val="20"/>
                <w:szCs w:val="20"/>
              </w:rPr>
              <w:t xml:space="preserve">. Knee pain that occurs at night  </w:t>
            </w:r>
          </w:p>
          <w:p w:rsidR="00390045" w:rsidRPr="00F86E72" w:rsidRDefault="00390045" w:rsidP="000C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89" w:type="dxa"/>
            <w:tcBorders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18" w:space="0" w:color="auto"/>
            </w:tcBorders>
          </w:tcPr>
          <w:p w:rsidR="00390045" w:rsidRDefault="00390045" w:rsidP="003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690" w:type="dxa"/>
            <w:tcBorders>
              <w:left w:val="single" w:sz="4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9" w:type="dxa"/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390045" w:rsidRPr="00F86E72" w:rsidRDefault="00CD512A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:rsidR="00390045" w:rsidRPr="00F86E72" w:rsidRDefault="00390045" w:rsidP="000C4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E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9D7C99" w:rsidRPr="001600A4" w:rsidRDefault="009D7C99" w:rsidP="009D7C99">
      <w:pPr>
        <w:rPr>
          <w:rFonts w:ascii="Times New Roman" w:hAnsi="Times New Roman" w:cs="Times New Roman"/>
        </w:rPr>
      </w:pPr>
    </w:p>
    <w:p w:rsidR="00E30510" w:rsidRPr="00775A99" w:rsidRDefault="00E30510" w:rsidP="00E30510">
      <w:pPr>
        <w:rPr>
          <w:rFonts w:ascii="Times New Roman" w:hAnsi="Times New Roman" w:cs="Times New Roman"/>
          <w:sz w:val="20"/>
          <w:szCs w:val="20"/>
        </w:rPr>
      </w:pPr>
      <w:r w:rsidRPr="00E30510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75A99">
        <w:rPr>
          <w:rFonts w:ascii="Times New Roman" w:hAnsi="Times New Roman" w:cs="Times New Roman"/>
          <w:sz w:val="20"/>
          <w:szCs w:val="20"/>
        </w:rPr>
        <w:t xml:space="preserve">umber of participants rating each pain feature </w:t>
      </w:r>
    </w:p>
    <w:p w:rsidR="00E30510" w:rsidRPr="00775A99" w:rsidRDefault="00E30510" w:rsidP="00E305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</w:t>
      </w:r>
      <w:r w:rsidRPr="00775A99">
        <w:rPr>
          <w:rFonts w:ascii="Times New Roman" w:hAnsi="Times New Roman" w:cs="Times New Roman"/>
          <w:sz w:val="20"/>
          <w:szCs w:val="20"/>
        </w:rPr>
        <w:t>nterquartile range (25%-75% percentile)</w:t>
      </w:r>
    </w:p>
    <w:p w:rsidR="00164345" w:rsidRDefault="00164345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p w:rsidR="00D57661" w:rsidRPr="00D57661" w:rsidRDefault="00D57661" w:rsidP="00D57661">
      <w:pPr>
        <w:pStyle w:val="Default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57661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B835FC">
        <w:rPr>
          <w:rFonts w:ascii="Times New Roman" w:hAnsi="Times New Roman" w:cs="Times New Roman"/>
          <w:b/>
          <w:sz w:val="22"/>
          <w:szCs w:val="22"/>
        </w:rPr>
        <w:t>5</w:t>
      </w:r>
      <w:r w:rsidRPr="00D57661">
        <w:rPr>
          <w:rFonts w:ascii="Times New Roman" w:hAnsi="Times New Roman" w:cs="Times New Roman"/>
          <w:b/>
          <w:sz w:val="22"/>
          <w:szCs w:val="22"/>
        </w:rPr>
        <w:t>: Refinements to 8-item core outcome set after review by the Project Steering Committee (SC) and patient and public involvement group (PEP-R)</w:t>
      </w:r>
    </w:p>
    <w:p w:rsidR="00D57661" w:rsidRPr="00D57661" w:rsidRDefault="00D57661" w:rsidP="00D57661">
      <w:pPr>
        <w:pStyle w:val="Default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57661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W w:w="108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3156"/>
        <w:gridCol w:w="4466"/>
        <w:gridCol w:w="3260"/>
      </w:tblGrid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Core outcome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66" w:type="dxa"/>
            <w:tcBorders>
              <w:left w:val="single" w:sz="8" w:space="0" w:color="000000"/>
            </w:tcBorders>
            <w:shd w:val="clear" w:color="auto" w:fill="auto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in features within core outcome </w:t>
            </w:r>
          </w:p>
        </w:tc>
        <w:tc>
          <w:tcPr>
            <w:tcW w:w="3260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hanges from preliminary core outcome 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Pain intensity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Average pain intensity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Worst pain intensity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s controllabl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‘Whether pain is controllable’: moved from emotional aspects of pain core outcome (PEP-R)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in interference with daily living </w:t>
            </w:r>
          </w:p>
        </w:tc>
        <w:tc>
          <w:tcPr>
            <w:tcW w:w="4466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nterferes with work or housework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nterferes with valued everyday activities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nterferes with valued social, family or leisure activities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nterferes with walking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nterferes with quality of life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Whether pain interferes with rest or sleep </w:t>
            </w:r>
          </w:p>
        </w:tc>
        <w:tc>
          <w:tcPr>
            <w:tcW w:w="3260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Core outcome name changed from ‘pain interference’ (SC)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Pain and physical functioning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with general activity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when walking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when kneeling</w:t>
            </w:r>
            <w:bookmarkStart w:id="0" w:name="_GoBack"/>
            <w:bookmarkEnd w:id="0"/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when climbing stairs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Pain when descending stairs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s disabling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‘Whether pain is disabling’: moved from pain interference with daily living core outcome (SC) 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Temporal aspects of pain (time and pain)</w:t>
            </w:r>
          </w:p>
        </w:tc>
        <w:tc>
          <w:tcPr>
            <w:tcW w:w="4466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Frequency of pain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Duration of pain since the operation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Night pain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Constant pain</w:t>
            </w:r>
          </w:p>
        </w:tc>
        <w:tc>
          <w:tcPr>
            <w:tcW w:w="3260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Additional clarification of core outcome name added in brackets (SC) 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in description 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location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quality (e.g. sharp, aching, throbbing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Core outcome name changed from ‘pain quality’ (PEP-R)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motional aspects of pain </w:t>
            </w:r>
          </w:p>
        </w:tc>
        <w:tc>
          <w:tcPr>
            <w:tcW w:w="4466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is unbearable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Pain self-efficacy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Ability to cope with pain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7661">
              <w:rPr>
                <w:rFonts w:ascii="Times New Roman" w:hAnsi="Times New Roman" w:cs="Times New Roman"/>
                <w:color w:val="000000"/>
              </w:rPr>
              <w:t>Kinesiophobia</w:t>
            </w:r>
            <w:proofErr w:type="spellEnd"/>
          </w:p>
        </w:tc>
        <w:tc>
          <w:tcPr>
            <w:tcW w:w="3260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Core outcome named changed from ‘pain-related emotional functioning’ (SC)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Use of pain medications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pStyle w:val="BodyText2"/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D57661">
              <w:rPr>
                <w:color w:val="000000"/>
                <w:sz w:val="22"/>
                <w:szCs w:val="22"/>
              </w:rPr>
              <w:t xml:space="preserve">Frequency of pain medication use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Reduced need for pain medications </w:t>
            </w:r>
          </w:p>
          <w:p w:rsidR="00D57661" w:rsidRPr="00D57661" w:rsidRDefault="00D57661" w:rsidP="00E30510">
            <w:pPr>
              <w:tabs>
                <w:tab w:val="left" w:pos="98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Type of pain medication taken 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Dose of pain medication taken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D57661" w:rsidRPr="00D57661" w:rsidRDefault="00D57661" w:rsidP="00E30510">
            <w:pPr>
              <w:pStyle w:val="BodyText2"/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D57661">
              <w:rPr>
                <w:color w:val="000000"/>
                <w:sz w:val="22"/>
                <w:szCs w:val="22"/>
              </w:rPr>
              <w:t xml:space="preserve">No changes made </w:t>
            </w:r>
          </w:p>
        </w:tc>
      </w:tr>
      <w:tr w:rsidR="00D57661" w:rsidRPr="00BF2838" w:rsidTr="00D57661">
        <w:trPr>
          <w:jc w:val="center"/>
        </w:trPr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661">
              <w:rPr>
                <w:rFonts w:ascii="Times New Roman" w:hAnsi="Times New Roman" w:cs="Times New Roman"/>
                <w:b/>
                <w:bCs/>
                <w:color w:val="000000"/>
              </w:rPr>
              <w:t>Improvement and satisfaction with pain relief</w:t>
            </w:r>
          </w:p>
        </w:tc>
        <w:tc>
          <w:tcPr>
            <w:tcW w:w="4466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Whether expectations of pain relief have been met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How pain compares to pre-operative pain  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Whether pain has improved since the operation</w:t>
            </w:r>
          </w:p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>Satisfaction with pain relief from the operation</w:t>
            </w:r>
          </w:p>
        </w:tc>
        <w:tc>
          <w:tcPr>
            <w:tcW w:w="3260" w:type="dxa"/>
            <w:tcBorders>
              <w:left w:val="single" w:sz="8" w:space="0" w:color="000000"/>
            </w:tcBorders>
          </w:tcPr>
          <w:p w:rsidR="00D57661" w:rsidRPr="00D57661" w:rsidRDefault="00D57661" w:rsidP="00E305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57661">
              <w:rPr>
                <w:rFonts w:ascii="Times New Roman" w:hAnsi="Times New Roman" w:cs="Times New Roman"/>
                <w:color w:val="000000"/>
              </w:rPr>
              <w:t xml:space="preserve">Core outcome name changed from ‘participant rating of improvement and satisfaction with pain relief’ (SC) </w:t>
            </w:r>
          </w:p>
        </w:tc>
      </w:tr>
    </w:tbl>
    <w:p w:rsidR="00D57661" w:rsidRDefault="00D57661" w:rsidP="00D57661"/>
    <w:p w:rsidR="00D57661" w:rsidRPr="00026FAF" w:rsidRDefault="00D57661" w:rsidP="00A351CC">
      <w:pPr>
        <w:rPr>
          <w:rFonts w:ascii="Times New Roman" w:hAnsi="Times New Roman" w:cs="Times New Roman"/>
          <w:sz w:val="20"/>
          <w:szCs w:val="20"/>
        </w:rPr>
      </w:pPr>
    </w:p>
    <w:sectPr w:rsidR="00D57661" w:rsidRPr="00026FAF" w:rsidSect="00020FFD">
      <w:pgSz w:w="11906" w:h="16838"/>
      <w:pgMar w:top="907" w:right="1440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52B9F"/>
    <w:multiLevelType w:val="hybridMultilevel"/>
    <w:tmpl w:val="36D62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D864F3"/>
    <w:multiLevelType w:val="hybridMultilevel"/>
    <w:tmpl w:val="EF449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9F0DBE"/>
    <w:multiLevelType w:val="hybridMultilevel"/>
    <w:tmpl w:val="DF78A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16F8"/>
    <w:rsid w:val="00015041"/>
    <w:rsid w:val="00020FFD"/>
    <w:rsid w:val="00022A8F"/>
    <w:rsid w:val="00026FAF"/>
    <w:rsid w:val="00045F8E"/>
    <w:rsid w:val="00074BAC"/>
    <w:rsid w:val="000C48ED"/>
    <w:rsid w:val="000E7F39"/>
    <w:rsid w:val="000F1197"/>
    <w:rsid w:val="000F4D18"/>
    <w:rsid w:val="00100C40"/>
    <w:rsid w:val="001600A4"/>
    <w:rsid w:val="00164345"/>
    <w:rsid w:val="00180C54"/>
    <w:rsid w:val="0018537D"/>
    <w:rsid w:val="001A612A"/>
    <w:rsid w:val="001B496F"/>
    <w:rsid w:val="001E2E33"/>
    <w:rsid w:val="00217A1D"/>
    <w:rsid w:val="00222E89"/>
    <w:rsid w:val="00226415"/>
    <w:rsid w:val="00236394"/>
    <w:rsid w:val="00244643"/>
    <w:rsid w:val="00274229"/>
    <w:rsid w:val="002A0ABC"/>
    <w:rsid w:val="002A62AF"/>
    <w:rsid w:val="002B7D23"/>
    <w:rsid w:val="002D3C77"/>
    <w:rsid w:val="002F4791"/>
    <w:rsid w:val="003148D8"/>
    <w:rsid w:val="00330CDA"/>
    <w:rsid w:val="00366A5E"/>
    <w:rsid w:val="00386756"/>
    <w:rsid w:val="00390045"/>
    <w:rsid w:val="003B5DD0"/>
    <w:rsid w:val="004450C5"/>
    <w:rsid w:val="00481338"/>
    <w:rsid w:val="00486429"/>
    <w:rsid w:val="004A0D81"/>
    <w:rsid w:val="0051063A"/>
    <w:rsid w:val="00516AEA"/>
    <w:rsid w:val="00524E7E"/>
    <w:rsid w:val="00567C18"/>
    <w:rsid w:val="00596FF8"/>
    <w:rsid w:val="005A557B"/>
    <w:rsid w:val="006F70B0"/>
    <w:rsid w:val="00775A99"/>
    <w:rsid w:val="0079431B"/>
    <w:rsid w:val="007A1962"/>
    <w:rsid w:val="007B304B"/>
    <w:rsid w:val="00800236"/>
    <w:rsid w:val="00804102"/>
    <w:rsid w:val="00817F34"/>
    <w:rsid w:val="00881C3F"/>
    <w:rsid w:val="0089628E"/>
    <w:rsid w:val="008A6764"/>
    <w:rsid w:val="008C36F6"/>
    <w:rsid w:val="008F0115"/>
    <w:rsid w:val="008F2011"/>
    <w:rsid w:val="00902111"/>
    <w:rsid w:val="00905ADD"/>
    <w:rsid w:val="0093041A"/>
    <w:rsid w:val="00946AF0"/>
    <w:rsid w:val="00966724"/>
    <w:rsid w:val="00966EEB"/>
    <w:rsid w:val="00992594"/>
    <w:rsid w:val="009A2777"/>
    <w:rsid w:val="009A452D"/>
    <w:rsid w:val="009C257C"/>
    <w:rsid w:val="009D5D85"/>
    <w:rsid w:val="009D7C99"/>
    <w:rsid w:val="00A05EF1"/>
    <w:rsid w:val="00A15635"/>
    <w:rsid w:val="00A351CC"/>
    <w:rsid w:val="00A37C2B"/>
    <w:rsid w:val="00A53858"/>
    <w:rsid w:val="00A66032"/>
    <w:rsid w:val="00A72B49"/>
    <w:rsid w:val="00A7686F"/>
    <w:rsid w:val="00A80182"/>
    <w:rsid w:val="00A90932"/>
    <w:rsid w:val="00AA5980"/>
    <w:rsid w:val="00AB16F8"/>
    <w:rsid w:val="00AB490F"/>
    <w:rsid w:val="00AC49B8"/>
    <w:rsid w:val="00AC7C92"/>
    <w:rsid w:val="00AD30B3"/>
    <w:rsid w:val="00AE610B"/>
    <w:rsid w:val="00B15279"/>
    <w:rsid w:val="00B27709"/>
    <w:rsid w:val="00B27757"/>
    <w:rsid w:val="00B50B8F"/>
    <w:rsid w:val="00B54CF8"/>
    <w:rsid w:val="00B71669"/>
    <w:rsid w:val="00B835FC"/>
    <w:rsid w:val="00BB6FCF"/>
    <w:rsid w:val="00BC2E2F"/>
    <w:rsid w:val="00BD0371"/>
    <w:rsid w:val="00BE1040"/>
    <w:rsid w:val="00C030F2"/>
    <w:rsid w:val="00C7442B"/>
    <w:rsid w:val="00CB7ABB"/>
    <w:rsid w:val="00CD512A"/>
    <w:rsid w:val="00CF3944"/>
    <w:rsid w:val="00D05847"/>
    <w:rsid w:val="00D348EA"/>
    <w:rsid w:val="00D57661"/>
    <w:rsid w:val="00D60BFB"/>
    <w:rsid w:val="00D82E85"/>
    <w:rsid w:val="00DE2C61"/>
    <w:rsid w:val="00E30510"/>
    <w:rsid w:val="00E5251A"/>
    <w:rsid w:val="00E64427"/>
    <w:rsid w:val="00E701F9"/>
    <w:rsid w:val="00E70624"/>
    <w:rsid w:val="00EA67EE"/>
    <w:rsid w:val="00EB4423"/>
    <w:rsid w:val="00F0023F"/>
    <w:rsid w:val="00F07340"/>
    <w:rsid w:val="00F15166"/>
    <w:rsid w:val="00F330B6"/>
    <w:rsid w:val="00F55A1D"/>
    <w:rsid w:val="00F93545"/>
    <w:rsid w:val="00FB241D"/>
    <w:rsid w:val="00FB66EF"/>
    <w:rsid w:val="00FC674F"/>
    <w:rsid w:val="00FD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8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semiHidden/>
    <w:rsid w:val="00A7686F"/>
    <w:pPr>
      <w:spacing w:after="0" w:line="240" w:lineRule="auto"/>
      <w:jc w:val="center"/>
    </w:pPr>
    <w:rPr>
      <w:rFonts w:ascii="Times New Roman" w:eastAsia="Times New Roman" w:hAnsi="Times New Roman" w:cs="Times New Roman"/>
      <w:sz w:val="96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A7686F"/>
    <w:rPr>
      <w:rFonts w:ascii="Times New Roman" w:eastAsia="Times New Roman" w:hAnsi="Times New Roman" w:cs="Times New Roman"/>
      <w:sz w:val="96"/>
      <w:szCs w:val="24"/>
    </w:rPr>
  </w:style>
  <w:style w:type="paragraph" w:styleId="ListParagraph">
    <w:name w:val="List Paragraph"/>
    <w:basedOn w:val="Normal"/>
    <w:uiPriority w:val="34"/>
    <w:qFormat/>
    <w:rsid w:val="00DE2C61"/>
    <w:pPr>
      <w:ind w:left="720"/>
      <w:contextualSpacing/>
    </w:pPr>
  </w:style>
  <w:style w:type="paragraph" w:customStyle="1" w:styleId="Default">
    <w:name w:val="Default"/>
    <w:rsid w:val="002B7D2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23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2F4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F4791"/>
    <w:rPr>
      <w:color w:val="0000FF"/>
      <w:u w:val="single"/>
    </w:rPr>
  </w:style>
  <w:style w:type="paragraph" w:customStyle="1" w:styleId="desc">
    <w:name w:val="desc"/>
    <w:basedOn w:val="Normal"/>
    <w:rsid w:val="002F4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2F4791"/>
  </w:style>
  <w:style w:type="paragraph" w:customStyle="1" w:styleId="details">
    <w:name w:val="details"/>
    <w:basedOn w:val="Normal"/>
    <w:rsid w:val="002F4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2F47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0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5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9</Pages>
  <Words>1995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w1437</dc:creator>
  <cp:lastModifiedBy>vw1437</cp:lastModifiedBy>
  <cp:revision>61</cp:revision>
  <cp:lastPrinted>2013-10-02T14:22:00Z</cp:lastPrinted>
  <dcterms:created xsi:type="dcterms:W3CDTF">2013-08-23T09:09:00Z</dcterms:created>
  <dcterms:modified xsi:type="dcterms:W3CDTF">2014-05-27T08:11:00Z</dcterms:modified>
</cp:coreProperties>
</file>